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3D2D38" w14:textId="451DA58C" w:rsidR="00542777" w:rsidRPr="00542777" w:rsidRDefault="00542777" w:rsidP="00542777">
      <w:pPr>
        <w:jc w:val="both"/>
        <w:rPr>
          <w:sz w:val="20"/>
          <w:szCs w:val="20"/>
        </w:rPr>
      </w:pPr>
      <w:r w:rsidRPr="00542777">
        <w:rPr>
          <w:b/>
          <w:sz w:val="20"/>
          <w:szCs w:val="20"/>
        </w:rPr>
        <w:t>Table</w:t>
      </w:r>
      <w:r w:rsidRPr="00542777">
        <w:rPr>
          <w:b/>
          <w:spacing w:val="-3"/>
          <w:sz w:val="20"/>
          <w:szCs w:val="20"/>
        </w:rPr>
        <w:t xml:space="preserve"> </w:t>
      </w:r>
      <w:r w:rsidRPr="00542777">
        <w:rPr>
          <w:b/>
          <w:sz w:val="20"/>
          <w:szCs w:val="20"/>
        </w:rPr>
        <w:t>7.</w:t>
      </w:r>
      <w:r w:rsidRPr="00542777">
        <w:rPr>
          <w:b/>
          <w:spacing w:val="37"/>
          <w:sz w:val="20"/>
          <w:szCs w:val="20"/>
        </w:rPr>
        <w:t xml:space="preserve"> </w:t>
      </w:r>
      <w:r w:rsidRPr="00542777">
        <w:rPr>
          <w:sz w:val="20"/>
          <w:szCs w:val="20"/>
          <w:shd w:val="clear" w:color="auto" w:fill="FFFFFF"/>
        </w:rPr>
        <w:t>Comparison of three types of models in the other nine algorithms: model performance on holdout set 10 (2014.10.01-2015.03.31</w:t>
      </w:r>
      <w:bookmarkStart w:id="0" w:name="_GoBack"/>
      <w:bookmarkEnd w:id="0"/>
      <w:r w:rsidRPr="00542777">
        <w:rPr>
          <w:sz w:val="20"/>
          <w:szCs w:val="20"/>
          <w:shd w:val="clear" w:color="auto" w:fill="FFFFFF"/>
        </w:rPr>
        <w:t>)</w:t>
      </w:r>
      <w:r w:rsidRPr="00542777">
        <w:rPr>
          <w:rFonts w:hint="cs"/>
          <w:sz w:val="20"/>
          <w:szCs w:val="20"/>
        </w:rPr>
        <w:t>.</w:t>
      </w:r>
    </w:p>
    <w:p w14:paraId="1D64B3B8" w14:textId="77777777" w:rsidR="00542777" w:rsidRPr="00542777" w:rsidRDefault="00542777" w:rsidP="00542777">
      <w:pPr>
        <w:jc w:val="both"/>
        <w:rPr>
          <w:sz w:val="20"/>
          <w:szCs w:val="20"/>
        </w:rPr>
      </w:pPr>
    </w:p>
    <w:tbl>
      <w:tblPr>
        <w:tblW w:w="9350" w:type="dxa"/>
        <w:jc w:val="right"/>
        <w:tblLayout w:type="fixed"/>
        <w:tblLook w:val="04A0" w:firstRow="1" w:lastRow="0" w:firstColumn="1" w:lastColumn="0" w:noHBand="0" w:noVBand="1"/>
      </w:tblPr>
      <w:tblGrid>
        <w:gridCol w:w="1158"/>
        <w:gridCol w:w="7"/>
        <w:gridCol w:w="982"/>
        <w:gridCol w:w="286"/>
        <w:gridCol w:w="484"/>
        <w:gridCol w:w="744"/>
        <w:gridCol w:w="718"/>
        <w:gridCol w:w="261"/>
        <w:gridCol w:w="458"/>
        <w:gridCol w:w="488"/>
        <w:gridCol w:w="231"/>
        <w:gridCol w:w="461"/>
        <w:gridCol w:w="287"/>
        <w:gridCol w:w="558"/>
        <w:gridCol w:w="229"/>
        <w:gridCol w:w="826"/>
        <w:gridCol w:w="660"/>
        <w:gridCol w:w="512"/>
      </w:tblGrid>
      <w:tr w:rsidR="00542777" w:rsidRPr="00542777" w14:paraId="0C1EA52C" w14:textId="77777777" w:rsidTr="00CC4705">
        <w:trPr>
          <w:trHeight w:val="350"/>
          <w:jc w:val="right"/>
        </w:trPr>
        <w:tc>
          <w:tcPr>
            <w:tcW w:w="11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306EF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DA125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BC342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N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EAB5E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T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120AB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427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NN</w:t>
            </w:r>
            <w:proofErr w:type="spellEnd"/>
          </w:p>
        </w:tc>
        <w:tc>
          <w:tcPr>
            <w:tcW w:w="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F3323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R</w:t>
            </w:r>
          </w:p>
        </w:tc>
        <w:tc>
          <w:tcPr>
            <w:tcW w:w="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99897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VM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F8848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NB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C3188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DA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52685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QDA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3764F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C</w:t>
            </w:r>
          </w:p>
        </w:tc>
      </w:tr>
      <w:tr w:rsidR="00542777" w:rsidRPr="00542777" w14:paraId="64C11158" w14:textId="77777777" w:rsidTr="00CC4705">
        <w:trPr>
          <w:trHeight w:val="241"/>
          <w:jc w:val="right"/>
        </w:trPr>
        <w:tc>
          <w:tcPr>
            <w:tcW w:w="11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2EC0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4436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Delirium (+NLP)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7188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44CD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3082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C25E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7381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7F028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15A2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BF4B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791C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778</w:t>
            </w:r>
          </w:p>
        </w:tc>
      </w:tr>
      <w:tr w:rsidR="00542777" w:rsidRPr="00542777" w14:paraId="2B2B42AE" w14:textId="77777777" w:rsidTr="00CC4705">
        <w:trPr>
          <w:trHeight w:val="241"/>
          <w:jc w:val="right"/>
        </w:trPr>
        <w:tc>
          <w:tcPr>
            <w:tcW w:w="11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34591" w14:textId="77777777" w:rsidR="00542777" w:rsidRPr="00542777" w:rsidRDefault="00542777" w:rsidP="00CC47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BB65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Delirium (-NLP)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E4DC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BD97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1262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3337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70F7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7F1C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24AB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A99D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9851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</w:tr>
      <w:tr w:rsidR="00542777" w:rsidRPr="00542777" w14:paraId="35EF27A6" w14:textId="77777777" w:rsidTr="00CC4705">
        <w:trPr>
          <w:trHeight w:val="241"/>
          <w:jc w:val="right"/>
        </w:trPr>
        <w:tc>
          <w:tcPr>
            <w:tcW w:w="11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CC3A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9DB1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Delirium (+NLP)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7A39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BE44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FD36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D788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7138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5200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AFFA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EBD4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EDF8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635</w:t>
            </w:r>
          </w:p>
        </w:tc>
      </w:tr>
      <w:tr w:rsidR="00542777" w:rsidRPr="00542777" w14:paraId="211EF75D" w14:textId="77777777" w:rsidTr="00CC4705">
        <w:trPr>
          <w:trHeight w:val="241"/>
          <w:jc w:val="right"/>
        </w:trPr>
        <w:tc>
          <w:tcPr>
            <w:tcW w:w="11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0DC01" w14:textId="77777777" w:rsidR="00542777" w:rsidRPr="00542777" w:rsidRDefault="00542777" w:rsidP="00CC47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4DDE5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Delirium (-NLP)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5144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6497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A1E4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61AB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E604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FBE6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753B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27A2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4B77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789</w:t>
            </w:r>
          </w:p>
        </w:tc>
      </w:tr>
      <w:tr w:rsidR="00542777" w:rsidRPr="00542777" w14:paraId="236A7D7B" w14:textId="77777777" w:rsidTr="00CC4705">
        <w:trPr>
          <w:trHeight w:val="241"/>
          <w:jc w:val="right"/>
        </w:trPr>
        <w:tc>
          <w:tcPr>
            <w:tcW w:w="11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6A2D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0D74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Delirium (+NLP)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CB18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3B26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FC12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FB28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0558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FCAE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4E6A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D22FC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3D54B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353</w:t>
            </w:r>
          </w:p>
        </w:tc>
      </w:tr>
      <w:tr w:rsidR="00542777" w:rsidRPr="00542777" w14:paraId="3168E2D4" w14:textId="77777777" w:rsidTr="00CC4705">
        <w:trPr>
          <w:trHeight w:val="241"/>
          <w:jc w:val="right"/>
        </w:trPr>
        <w:tc>
          <w:tcPr>
            <w:tcW w:w="11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CAC5A" w14:textId="77777777" w:rsidR="00542777" w:rsidRPr="00542777" w:rsidRDefault="00542777" w:rsidP="00CC47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DC46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Delirium (-NLP)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52A2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C53A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1AA2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AD84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73AC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7BB4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89A5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764E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4F60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113</w:t>
            </w:r>
          </w:p>
        </w:tc>
      </w:tr>
      <w:tr w:rsidR="00542777" w:rsidRPr="00542777" w14:paraId="6E7F9891" w14:textId="77777777" w:rsidTr="00CC4705">
        <w:trPr>
          <w:trHeight w:val="241"/>
          <w:jc w:val="right"/>
        </w:trPr>
        <w:tc>
          <w:tcPr>
            <w:tcW w:w="11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B2DD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iss Rate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8593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Delirium (+NLP)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4892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DFBC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E8D7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6D21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497B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B9E5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413C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79BA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DA18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647</w:t>
            </w:r>
          </w:p>
        </w:tc>
      </w:tr>
      <w:tr w:rsidR="00542777" w:rsidRPr="00542777" w14:paraId="31121B8F" w14:textId="77777777" w:rsidTr="00CC4705">
        <w:trPr>
          <w:trHeight w:val="241"/>
          <w:jc w:val="right"/>
        </w:trPr>
        <w:tc>
          <w:tcPr>
            <w:tcW w:w="11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CE851" w14:textId="77777777" w:rsidR="00542777" w:rsidRPr="00542777" w:rsidRDefault="00542777" w:rsidP="00CC47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25CB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Delirium (-NLP)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C9B0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6956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E095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93E4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4A8D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C9F4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8177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7465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0914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887</w:t>
            </w:r>
          </w:p>
        </w:tc>
      </w:tr>
      <w:tr w:rsidR="00542777" w:rsidRPr="00542777" w14:paraId="49D43526" w14:textId="77777777" w:rsidTr="00CC4705">
        <w:trPr>
          <w:trHeight w:val="241"/>
          <w:jc w:val="right"/>
        </w:trPr>
        <w:tc>
          <w:tcPr>
            <w:tcW w:w="11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07E1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alse Alarm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0ECB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Delirium (+NLP)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433C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2531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C52E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63A1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033C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F66E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A771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467D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D1DF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</w:tr>
      <w:tr w:rsidR="00542777" w:rsidRPr="00542777" w14:paraId="5A6C3A19" w14:textId="77777777" w:rsidTr="00CC4705">
        <w:trPr>
          <w:trHeight w:val="241"/>
          <w:jc w:val="right"/>
        </w:trPr>
        <w:tc>
          <w:tcPr>
            <w:tcW w:w="11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7C42D" w14:textId="77777777" w:rsidR="00542777" w:rsidRPr="00542777" w:rsidRDefault="00542777" w:rsidP="00CC47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D63A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Delirium (-NLP)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4DDA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79BC9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1D9A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5D8A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D3147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48D6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FDA1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D2B1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BBE6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542777" w:rsidRPr="00542777" w14:paraId="544E4EB0" w14:textId="77777777" w:rsidTr="00CC4705">
        <w:trPr>
          <w:trHeight w:val="241"/>
          <w:jc w:val="right"/>
        </w:trPr>
        <w:tc>
          <w:tcPr>
            <w:tcW w:w="11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BF3B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427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pecifivity</w:t>
            </w:r>
            <w:proofErr w:type="spellEnd"/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EE5D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Delirium (+NLP)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148A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D92A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CA5E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5523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E326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14EE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BD0F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D70B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9EBC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928</w:t>
            </w:r>
          </w:p>
        </w:tc>
      </w:tr>
      <w:tr w:rsidR="00542777" w:rsidRPr="00542777" w14:paraId="7E2A90B4" w14:textId="77777777" w:rsidTr="00CC4705">
        <w:trPr>
          <w:trHeight w:val="241"/>
          <w:jc w:val="right"/>
        </w:trPr>
        <w:tc>
          <w:tcPr>
            <w:tcW w:w="11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D9F36" w14:textId="77777777" w:rsidR="00542777" w:rsidRPr="00542777" w:rsidRDefault="00542777" w:rsidP="00CC47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BC54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Delirium (-NLP)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9098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0C42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1D90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F222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CD82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AED3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89C6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68D1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E560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989</w:t>
            </w:r>
          </w:p>
        </w:tc>
      </w:tr>
      <w:tr w:rsidR="00542777" w:rsidRPr="00542777" w14:paraId="15BE980D" w14:textId="77777777" w:rsidTr="00CC4705">
        <w:trPr>
          <w:trHeight w:val="241"/>
          <w:jc w:val="right"/>
        </w:trPr>
        <w:tc>
          <w:tcPr>
            <w:tcW w:w="11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3AE8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OC-AU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B750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Delirium (+NLP)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5A84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46DB7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F7AB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7546E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DCCD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59F8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7376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2CB7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40D2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855</w:t>
            </w:r>
          </w:p>
        </w:tc>
      </w:tr>
      <w:tr w:rsidR="00542777" w:rsidRPr="00542777" w14:paraId="4680E656" w14:textId="77777777" w:rsidTr="00CC4705">
        <w:trPr>
          <w:trHeight w:val="241"/>
          <w:jc w:val="right"/>
        </w:trPr>
        <w:tc>
          <w:tcPr>
            <w:tcW w:w="11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BE371" w14:textId="77777777" w:rsidR="00542777" w:rsidRPr="00542777" w:rsidRDefault="00542777" w:rsidP="00CC47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5325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Delirium (-NLP)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9E44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58CB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1F29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69AB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B609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6D35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607F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C49A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00F8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</w:tr>
      <w:tr w:rsidR="00542777" w:rsidRPr="00542777" w14:paraId="12661E1A" w14:textId="77777777" w:rsidTr="00CC4705">
        <w:trPr>
          <w:trHeight w:val="241"/>
          <w:jc w:val="right"/>
        </w:trPr>
        <w:tc>
          <w:tcPr>
            <w:tcW w:w="11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4C94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1 Score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B3B6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Delirium (+NLP)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472D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5F11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E13A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1D92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7062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53AA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8876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D954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49C6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454</w:t>
            </w:r>
          </w:p>
        </w:tc>
      </w:tr>
      <w:tr w:rsidR="00542777" w:rsidRPr="00250E74" w14:paraId="18B5410A" w14:textId="77777777" w:rsidTr="00CC4705">
        <w:trPr>
          <w:trHeight w:val="241"/>
          <w:jc w:val="right"/>
        </w:trPr>
        <w:tc>
          <w:tcPr>
            <w:tcW w:w="11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D97DF" w14:textId="77777777" w:rsidR="00542777" w:rsidRPr="00542777" w:rsidRDefault="00542777" w:rsidP="00CC47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2A58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Delirium (-NLP)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2DD6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499B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7124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1D8A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EF818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9D12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78C1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36D50" w14:textId="77777777" w:rsidR="00542777" w:rsidRPr="00542777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70CD" w14:textId="77777777" w:rsidR="00542777" w:rsidRPr="00250E74" w:rsidRDefault="00542777" w:rsidP="00CC47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2777">
              <w:rPr>
                <w:rFonts w:ascii="Calibri" w:hAnsi="Calibri" w:cs="Calibri"/>
                <w:color w:val="000000"/>
                <w:sz w:val="20"/>
                <w:szCs w:val="20"/>
              </w:rPr>
              <w:t>0.197</w:t>
            </w:r>
          </w:p>
        </w:tc>
      </w:tr>
    </w:tbl>
    <w:p w14:paraId="2A9869D3" w14:textId="77777777" w:rsidR="00467B6E" w:rsidRDefault="00467B6E"/>
    <w:sectPr w:rsidR="00467B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777"/>
    <w:rsid w:val="00232A02"/>
    <w:rsid w:val="00235531"/>
    <w:rsid w:val="00467B6E"/>
    <w:rsid w:val="004E21D5"/>
    <w:rsid w:val="00542777"/>
    <w:rsid w:val="00BF415C"/>
    <w:rsid w:val="00DD6649"/>
    <w:rsid w:val="00E05B60"/>
    <w:rsid w:val="00F22F77"/>
    <w:rsid w:val="00F56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17915"/>
  <w15:chartTrackingRefBased/>
  <w15:docId w15:val="{796C9B7F-91FC-4513-8385-FB591206B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27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DD385E9AC595408132351F1EDF8AA6" ma:contentTypeVersion="11" ma:contentTypeDescription="Create a new document." ma:contentTypeScope="" ma:versionID="4d2d6a0c7b0b67f7e51e3a170771547f">
  <xsd:schema xmlns:xsd="http://www.w3.org/2001/XMLSchema" xmlns:xs="http://www.w3.org/2001/XMLSchema" xmlns:p="http://schemas.microsoft.com/office/2006/metadata/properties" xmlns:ns3="66756b57-f01d-4b0c-a029-c7379691fd34" xmlns:ns4="9d23c983-6d2d-49b1-a654-65dd9eb9744c" targetNamespace="http://schemas.microsoft.com/office/2006/metadata/properties" ma:root="true" ma:fieldsID="214bf596edd4901c66d378ce1e83c61f" ns3:_="" ns4:_="">
    <xsd:import namespace="66756b57-f01d-4b0c-a029-c7379691fd34"/>
    <xsd:import namespace="9d23c983-6d2d-49b1-a654-65dd9eb974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756b57-f01d-4b0c-a029-c7379691fd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23c983-6d2d-49b1-a654-65dd9eb9744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5226CD0-3953-4475-9F58-3981926915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756b57-f01d-4b0c-a029-c7379691fd34"/>
    <ds:schemaRef ds:uri="9d23c983-6d2d-49b1-a654-65dd9eb974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5F89B8-0901-4DC8-9807-E490B19F12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A33CC9-32CB-46AB-9F69-CD803B5A2D80}">
  <ds:schemaRefs>
    <ds:schemaRef ds:uri="66756b57-f01d-4b0c-a029-c7379691fd34"/>
    <ds:schemaRef ds:uri="http://schemas.microsoft.com/office/2006/documentManagement/types"/>
    <ds:schemaRef ds:uri="http://purl.org/dc/dcmitype/"/>
    <ds:schemaRef ds:uri="9d23c983-6d2d-49b1-a654-65dd9eb9744c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2-12-01T06:41:00Z</dcterms:created>
  <dcterms:modified xsi:type="dcterms:W3CDTF">2022-12-01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DD385E9AC595408132351F1EDF8AA6</vt:lpwstr>
  </property>
</Properties>
</file>